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Online Table 4.  10 MS indicators that did not meet thresholds for validity</w:t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tbl>
      <w:tblPr>
        <w:tblW w:w="1054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960"/>
        <w:gridCol w:w="2260"/>
        <w:gridCol w:w="960"/>
        <w:gridCol w:w="3884"/>
        <w:gridCol w:w="960"/>
      </w:tblGrid>
      <w:tr>
        <w:trPr>
          <w:trHeight w:val="270" w:hRule="atLeast"/>
        </w:trPr>
        <w:tc>
          <w:tcPr>
            <w:tcW w:w="15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3220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breviated text of Indicator</w:t>
            </w:r>
          </w:p>
        </w:tc>
        <w:tc>
          <w:tcPr>
            <w:tcW w:w="4844" w:type="dxa"/>
            <w:gridSpan w:val="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ull text of Indicator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80" w:type="dxa"/>
            <w:gridSpan w:val="2"/>
            <w:tcBorders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Bowel Dysfunction </w:t>
            </w:r>
          </w:p>
        </w:tc>
        <w:tc>
          <w:tcPr>
            <w:tcW w:w="32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84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e of suppositories or enemas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 a person with MS has constipation despite treatment with oral laxatives, THEN routine use of suppositories or enemas should be recommended if this has not previously been done.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54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nseling on aspiration pneumonia risk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 a person has advanced MS or known swallowing problems, THEN the person should be counseled that aspiration pneumonia is a possible complication.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Relaps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cumentation of MS subtype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persons with MS SHOULD have the subtype of their disease course documented annually.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wallowi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nagement of persistent difficulty swallowing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 a person with MS has persistent difficulty swallowing, THEN evaluation of the need to adjust seating and the need for chest physiotherapy should be arranged.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valuation of nutritional status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 a person with MS has swallowing difficulties for more than 1 month, THEN the person’s nutritional status should be evaluated monthly.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00" w:type="dxa"/>
            <w:gridSpan w:val="4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Disease-Modifying Agents 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ab tests for neutralizing antibodies for persons on interferon beta therapy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 a person with MS is prescribed interferon beta therapy and there is uncertainty about its clinical effect, THEN neutralizing antibodies should be checked.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544" w:type="dxa"/>
            <w:gridSpan w:val="6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rovision of Community &amp; Social Resources/Patient Self-Management</w:t>
            </w:r>
          </w:p>
        </w:tc>
      </w:tr>
      <w:tr>
        <w:trPr>
          <w:trHeight w:val="1020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ferral to vocational rehabilitation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F a person with MS is experiencing difficulty with employment or education, THEN they should be referred to a specialist in vocational rehabilitation or neurorehabilitation.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sessment of self-management skills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persons with MS SHOULD be asked about their self-management skills.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sessment of coping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persons diagnosed with MS SHOULD be assessed for their coping styles.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00" w:type="dxa"/>
            <w:gridSpan w:val="4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Establishment, Integration, and Coordination of Care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ordinated care</w:t>
            </w:r>
          </w:p>
        </w:tc>
        <w:tc>
          <w:tcPr>
            <w:tcW w:w="484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ALL persons with MS SHOULD experience coordinated care. 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3:38:00Z</dcterms:created>
  <dc:creator>vhaglaBassR</dc:creator>
  <dc:description/>
  <cp:keywords/>
  <dc:language>en-US</dc:language>
  <cp:lastModifiedBy>rhead</cp:lastModifiedBy>
  <dcterms:modified xsi:type="dcterms:W3CDTF">2010-08-16T13:38:00Z</dcterms:modified>
  <cp:revision>2</cp:revision>
  <dc:subject/>
  <dc:title>Online Table 4</dc:title>
</cp:coreProperties>
</file>